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</w:t>
      </w:r>
      <w:r>
        <w:rPr>
          <w:b/>
        </w:rPr>
        <w:t xml:space="preserve"> </w:t>
      </w:r>
      <w:r>
        <w:rPr>
          <w:b/>
        </w:rPr>
        <w:t xml:space="preserve">1. The Chinese version of </w:t>
      </w:r>
      <w:r>
        <w:rPr>
          <w:b/>
        </w:rPr>
        <w:t xml:space="preserve">the </w:t>
      </w:r>
      <w:r>
        <w:rPr>
          <w:b/>
        </w:rPr>
        <w:t xml:space="preserve">SAD PERSONS Scale </w:t>
      </w:r>
      <w:r>
        <w:rPr>
          <w:b/>
        </w:rPr>
        <w:t>(CSPS)</w:t>
      </w:r>
    </w:p>
    <w:tbl>
      <w:tblPr>
        <w:tblW w:w="14460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843"/>
        <w:gridCol w:w="6379"/>
        <w:gridCol w:w="5528"/>
      </w:tblGrid>
      <w:tr>
        <w:trPr>
          <w:trHeight w:val="256" w:hRule="atLeast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cronyms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escriptions/ prompts (score)</w:t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eral nurses’ opinions</w:t>
            </w:r>
          </w:p>
        </w:tc>
      </w:tr>
      <w:tr>
        <w:trPr>
          <w:trHeight w:val="393" w:hRule="atLeast"/>
        </w:trPr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S</w:t>
            </w:r>
            <w:r>
              <w:rPr/>
              <w:t>ex</w:t>
            </w:r>
          </w:p>
        </w:tc>
        <w:tc>
          <w:tcPr>
            <w:tcW w:w="6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le (1)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85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A</w:t>
            </w:r>
            <w:r>
              <w:rPr/>
              <w:t>ge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PMingLiU;Arial Unicode MS" w:ascii="PMingLiU;Arial Unicode MS" w:hAnsi="PMingLiU;Arial Unicode MS"/>
              </w:rPr>
              <w:t>≧</w:t>
            </w:r>
            <w:r>
              <w:rPr/>
              <w:t>45</w:t>
            </w:r>
            <w:r>
              <w:rPr/>
              <w:t xml:space="preserve"> or </w:t>
            </w:r>
            <w:r>
              <w:rPr>
                <w:rFonts w:cs="PMingLiU;Arial Unicode MS" w:ascii="PMingLiU;Arial Unicode MS" w:hAnsi="PMingLiU;Arial Unicode MS"/>
              </w:rPr>
              <w:t>≦</w:t>
            </w:r>
            <w:r>
              <w:rPr/>
              <w:t xml:space="preserve">19 </w:t>
            </w:r>
            <w:r>
              <w:rPr/>
              <w:t>(1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D</w:t>
            </w:r>
            <w:r>
              <w:rPr/>
              <w:t xml:space="preserve">epression 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pressive disorders or past psychiatric service contact (2)/ Have you ever been diagnosed with depression or visited mental health services before? Are you hopeless?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*For people with serious physical illness such as cancer, be aware of depressive mood, hopelessness and prior contacts of mental health services.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P</w:t>
            </w:r>
            <w:r>
              <w:rPr/>
              <w:t>revious attempts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ast self-harm act(s) (1)/ Have you ever harmed yourself by using any method?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*Nurses perceived the need for training to inquire this.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E</w:t>
            </w:r>
            <w:r>
              <w:rPr/>
              <w:t>xcessive ethanol or drug use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evious alcohol or other substance abuse (1)/ Have you ever used alcohol or medications/drugs over safe amount and caused functioning impairment?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*This can be screened with initial nursing assessment during admission. 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R</w:t>
            </w:r>
            <w:r>
              <w:rPr/>
              <w:t>ational thinking loss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rganic brain syndromes or psychiatric symptoms (2)/ Do you hear or see things that you think others may not hear/see?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S</w:t>
            </w:r>
            <w:r>
              <w:rPr/>
              <w:t>eparated/wid-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owed/ divorced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isadvantaged marital status or romantic relationships (1)/ Have you lost any cherished relationship recently or are you separated/ widowed/ divorced?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*Patients may not disclose their true marital status; its reliability relies on good therapeutic relationship. 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O</w:t>
            </w:r>
            <w:r>
              <w:rPr/>
              <w:t>rganized self-harm act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urrent self-harm being lethal or seriously harmful and requiring medical interventions (2)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*Nurses perceived the need for training to inquire this.</w:t>
            </w:r>
          </w:p>
        </w:tc>
      </w:tr>
      <w:tr>
        <w:trPr>
          <w:trHeight w:val="854" w:hRule="atLeast"/>
        </w:trPr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N</w:t>
            </w:r>
            <w:r>
              <w:rPr/>
              <w:t>o social support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ck of support from family members or friends (1)/ Do you have significant others that can listen to you or provide support no matter what?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*Its reliability relies on good therapeutic relationship.</w:t>
            </w:r>
          </w:p>
        </w:tc>
      </w:tr>
      <w:tr>
        <w:trPr/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S</w:t>
            </w:r>
            <w:r>
              <w:rPr/>
              <w:t>tated future intent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xpression of future intent of self-harm repetition (2)/ Do you have any intent to harm yourself in the future?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*Nurses perceived the need for training to inquire this.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 Items </w:t>
      </w:r>
      <w:r>
        <w:rPr/>
        <w:t>with</w:t>
      </w:r>
      <w:r>
        <w:rPr/>
        <w:t xml:space="preserve"> </w:t>
      </w:r>
      <w:r>
        <w:rPr/>
        <w:t>specific points from the nurses</w:t>
      </w:r>
      <w:r>
        <w:rPr/>
        <w:t>.</w:t>
      </w:r>
    </w:p>
    <w:sectPr>
      <w:footerReference w:type="default" r:id="rId2"/>
      <w:type w:val="nextPage"/>
      <w:pgSz w:orient="landscape" w:w="16838" w:h="11906"/>
      <w:pgMar w:left="2160" w:right="2160" w:gutter="0" w:header="0" w:top="2160" w:footer="992" w:bottom="216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Arial Unicode MS"/>
    <w:charset w:val="88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2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ascii="PMingLiU;Arial Unicode MS" w:hAnsi="PMingLiU;Arial Unicode MS" w:cs="PMingLiU;Arial Unicode MS"/>
      <w:b/>
      <w:bCs/>
      <w:kern w:val="2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PMingLiU;Arial Unicode MS" w:hAnsi="PMingLiU;Arial Unicode MS" w:eastAsia="PMingLiU;Arial Unicode MS" w:cs="PMingLiU;Arial Unicode MS"/>
      <w:b/>
      <w:bCs/>
      <w:kern w:val="2"/>
      <w:sz w:val="36"/>
      <w:szCs w:val="36"/>
    </w:rPr>
  </w:style>
  <w:style w:type="character" w:styleId="FooterChar">
    <w:name w:val="Footer Char"/>
    <w:qFormat/>
    <w:rPr>
      <w:rFonts w:ascii="Times New Roman" w:hAnsi="Times New Roman" w:eastAsia="PMingLiU;Arial Unicode MS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PMingLiU;Arial Unicode MS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Mediumfont">
    <w:name w:val="medium-fon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Titlelinkwrapper1">
    <w:name w:val="title-link-wrapper1"/>
    <w:qFormat/>
    <w:rPr>
      <w:vanish w:val="false"/>
      <w:sz w:val="32"/>
      <w:szCs w:val="32"/>
    </w:rPr>
  </w:style>
  <w:style w:type="character" w:styleId="St">
    <w:name w:val="st"/>
    <w:basedOn w:val="DefaultParagraphFont"/>
    <w:qFormat/>
    <w:rPr/>
  </w:style>
  <w:style w:type="character" w:styleId="Rwrro4">
    <w:name w:val="rwrro4"/>
    <w:qFormat/>
    <w:rPr>
      <w:strike w:val="false"/>
      <w:dstrike w:val="false"/>
      <w:color w:val="408CD9"/>
      <w:u w:val="non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23:38:00Z</dcterms:created>
  <dc:creator>jennywu</dc:creator>
  <dc:description/>
  <cp:keywords/>
  <dc:language>en-US</dc:language>
  <cp:lastModifiedBy>jmyanoc</cp:lastModifiedBy>
  <cp:lastPrinted>2013-10-06T05:02:00Z</cp:lastPrinted>
  <dcterms:modified xsi:type="dcterms:W3CDTF">2014-02-17T19:09:00Z</dcterms:modified>
  <cp:revision>6</cp:revision>
  <dc:subject/>
  <dc:title>Validation of the Chinese SAD PERSONS Scale for Inpatient Suicide Risk Screening by General Nurses in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